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BD7A" w14:textId="2C4F5C87" w:rsidR="00E32BA3" w:rsidRPr="00E32BA3" w:rsidRDefault="001C1A0A" w:rsidP="00E32BA3">
      <w:pPr>
        <w:spacing w:after="40"/>
        <w:rPr>
          <w:rFonts w:ascii="Calibri" w:hAnsi="Calibri" w:cs="Calibri"/>
          <w:sz w:val="24"/>
          <w:szCs w:val="24"/>
        </w:rPr>
      </w:pPr>
      <w:r w:rsidRPr="00E32BA3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35239C" w:rsidRPr="00E32BA3">
        <w:rPr>
          <w:rFonts w:ascii="Calibri" w:hAnsi="Calibri" w:cs="Calibri"/>
          <w:b/>
          <w:bCs/>
          <w:sz w:val="24"/>
          <w:szCs w:val="24"/>
        </w:rPr>
        <w:t>S1</w:t>
      </w:r>
      <w:r w:rsidRPr="00E32BA3">
        <w:rPr>
          <w:rFonts w:ascii="Calibri" w:hAnsi="Calibri" w:cs="Calibri"/>
          <w:b/>
          <w:bCs/>
          <w:sz w:val="24"/>
          <w:szCs w:val="24"/>
        </w:rPr>
        <w:t>.</w:t>
      </w:r>
      <w:r w:rsidRPr="00E32BA3">
        <w:rPr>
          <w:rFonts w:ascii="Calibri" w:hAnsi="Calibri" w:cs="Calibri"/>
          <w:sz w:val="24"/>
          <w:szCs w:val="24"/>
        </w:rPr>
        <w:t xml:space="preserve"> Selected North Carolina executive actions related to Covid-19</w:t>
      </w:r>
      <w:r w:rsidR="00F005B9" w:rsidRPr="00E32BA3">
        <w:rPr>
          <w:rFonts w:ascii="Calibri" w:hAnsi="Calibri" w:cs="Calibri"/>
          <w:sz w:val="24"/>
          <w:szCs w:val="24"/>
        </w:rPr>
        <w:t xml:space="preserve"> in 2020</w:t>
      </w:r>
      <w:r w:rsidRPr="00E32BA3"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5850"/>
      </w:tblGrid>
      <w:tr w:rsidR="001C1A0A" w:rsidRPr="00E32BA3" w14:paraId="6B45AF5D" w14:textId="77777777" w:rsidTr="00E32BA3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D4300AD" w14:textId="313475D4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Date Issue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6F84E55B" w14:textId="07B4DCCE" w:rsidR="001C1A0A" w:rsidRPr="00E32BA3" w:rsidRDefault="00C66AF6" w:rsidP="001C1A0A">
            <w:pPr>
              <w:pStyle w:val="PlainText"/>
              <w:spacing w:after="120"/>
              <w:rPr>
                <w:rFonts w:cs="Calibri"/>
                <w:szCs w:val="22"/>
              </w:rPr>
            </w:pPr>
            <w:r w:rsidRPr="00E32BA3">
              <w:rPr>
                <w:rFonts w:cs="Calibri"/>
                <w:szCs w:val="22"/>
              </w:rPr>
              <w:t xml:space="preserve">State </w:t>
            </w:r>
            <w:r w:rsidR="001C1A0A" w:rsidRPr="00E32BA3">
              <w:rPr>
                <w:rFonts w:cs="Calibri"/>
                <w:szCs w:val="22"/>
              </w:rPr>
              <w:t>Guidance</w:t>
            </w:r>
          </w:p>
        </w:tc>
      </w:tr>
      <w:tr w:rsidR="00F005B9" w:rsidRPr="00E32BA3" w14:paraId="7E2CA34D" w14:textId="77777777" w:rsidTr="00E32BA3">
        <w:tc>
          <w:tcPr>
            <w:tcW w:w="24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89FA40" w14:textId="147D60A3" w:rsidR="00F005B9" w:rsidRPr="00E32BA3" w:rsidRDefault="00F005B9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March 10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523E4B" w14:textId="123ED854" w:rsidR="00F005B9" w:rsidRPr="00E32BA3" w:rsidRDefault="00F005B9" w:rsidP="001C1A0A">
            <w:pPr>
              <w:pStyle w:val="PlainText"/>
              <w:spacing w:after="120"/>
              <w:rPr>
                <w:rFonts w:cs="Calibri"/>
                <w:szCs w:val="22"/>
              </w:rPr>
            </w:pPr>
            <w:r w:rsidRPr="00E32BA3">
              <w:rPr>
                <w:rFonts w:cs="Calibri"/>
                <w:szCs w:val="22"/>
              </w:rPr>
              <w:t>State of emergency declared (executive order 116)</w:t>
            </w:r>
          </w:p>
        </w:tc>
      </w:tr>
      <w:tr w:rsidR="001C1A0A" w:rsidRPr="00E32BA3" w14:paraId="57CACC9A" w14:textId="77777777" w:rsidTr="00E32BA3">
        <w:tc>
          <w:tcPr>
            <w:tcW w:w="2425" w:type="dxa"/>
          </w:tcPr>
          <w:p w14:paraId="1A949FA9" w14:textId="3ACC1A8A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March 12</w:t>
            </w:r>
          </w:p>
        </w:tc>
        <w:tc>
          <w:tcPr>
            <w:tcW w:w="5850" w:type="dxa"/>
          </w:tcPr>
          <w:p w14:paraId="52BDD615" w14:textId="76618CE6" w:rsidR="001C1A0A" w:rsidRPr="00E32BA3" w:rsidRDefault="00C66AF6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C</w:t>
            </w:r>
            <w:r w:rsidR="001C1A0A" w:rsidRPr="00E32BA3">
              <w:rPr>
                <w:rFonts w:cs="Calibri"/>
                <w:bCs/>
                <w:szCs w:val="22"/>
              </w:rPr>
              <w:t>ancel or postpone gatherings of &gt;100 people; telework if possible</w:t>
            </w:r>
          </w:p>
        </w:tc>
      </w:tr>
      <w:tr w:rsidR="001C1A0A" w:rsidRPr="00E32BA3" w14:paraId="5A22DCEF" w14:textId="77777777" w:rsidTr="00E32BA3">
        <w:tc>
          <w:tcPr>
            <w:tcW w:w="2425" w:type="dxa"/>
            <w:shd w:val="clear" w:color="auto" w:fill="F2F2F2" w:themeFill="background1" w:themeFillShade="F2"/>
          </w:tcPr>
          <w:p w14:paraId="0E834E57" w14:textId="7BAB6A9E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March 1</w:t>
            </w:r>
            <w:r w:rsidR="0035239C" w:rsidRPr="00E32BA3">
              <w:rPr>
                <w:rFonts w:cs="Calibri"/>
                <w:bCs/>
                <w:szCs w:val="22"/>
              </w:rPr>
              <w:t>4</w:t>
            </w:r>
          </w:p>
        </w:tc>
        <w:tc>
          <w:tcPr>
            <w:tcW w:w="5850" w:type="dxa"/>
            <w:shd w:val="clear" w:color="auto" w:fill="F2F2F2" w:themeFill="background1" w:themeFillShade="F2"/>
          </w:tcPr>
          <w:p w14:paraId="6B657220" w14:textId="1D4FD838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 xml:space="preserve">K-12 schools to close; ban on gatherings of &gt;100 people in a single space </w:t>
            </w:r>
            <w:r w:rsidR="0035239C" w:rsidRPr="00E32BA3">
              <w:rPr>
                <w:rFonts w:cs="Calibri"/>
                <w:bCs/>
                <w:szCs w:val="22"/>
              </w:rPr>
              <w:t>(executive order 117)</w:t>
            </w:r>
          </w:p>
        </w:tc>
      </w:tr>
      <w:tr w:rsidR="001C1A0A" w:rsidRPr="00E32BA3" w14:paraId="73EABF06" w14:textId="77777777" w:rsidTr="00E32BA3">
        <w:tc>
          <w:tcPr>
            <w:tcW w:w="2425" w:type="dxa"/>
          </w:tcPr>
          <w:p w14:paraId="2187B94C" w14:textId="59FFCF15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March 23</w:t>
            </w:r>
          </w:p>
        </w:tc>
        <w:tc>
          <w:tcPr>
            <w:tcW w:w="5850" w:type="dxa"/>
          </w:tcPr>
          <w:p w14:paraId="36CBDD62" w14:textId="2625E114" w:rsidR="001C1A0A" w:rsidRPr="00E32BA3" w:rsidRDefault="00C66AF6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E</w:t>
            </w:r>
            <w:r w:rsidR="001C1A0A" w:rsidRPr="00E32BA3">
              <w:rPr>
                <w:rFonts w:cs="Calibri"/>
                <w:bCs/>
                <w:szCs w:val="22"/>
              </w:rPr>
              <w:t xml:space="preserve">ntertainment facilities without retail or dining, personal </w:t>
            </w:r>
            <w:proofErr w:type="gramStart"/>
            <w:r w:rsidR="001C1A0A" w:rsidRPr="00E32BA3">
              <w:rPr>
                <w:rFonts w:cs="Calibri"/>
                <w:bCs/>
                <w:szCs w:val="22"/>
              </w:rPr>
              <w:t>care</w:t>
            </w:r>
            <w:proofErr w:type="gramEnd"/>
            <w:r w:rsidR="001C1A0A" w:rsidRPr="00E32BA3">
              <w:rPr>
                <w:rFonts w:cs="Calibri"/>
                <w:bCs/>
                <w:szCs w:val="22"/>
              </w:rPr>
              <w:t xml:space="preserve"> and grooming businesses to close</w:t>
            </w:r>
            <w:r w:rsidR="000D45F3" w:rsidRPr="00E32BA3">
              <w:rPr>
                <w:rFonts w:cs="Calibri"/>
                <w:bCs/>
                <w:szCs w:val="22"/>
              </w:rPr>
              <w:t xml:space="preserve"> (executive order 120)</w:t>
            </w:r>
          </w:p>
        </w:tc>
      </w:tr>
      <w:tr w:rsidR="001C1A0A" w:rsidRPr="00E32BA3" w14:paraId="6B1F7F04" w14:textId="77777777" w:rsidTr="00E32BA3">
        <w:tc>
          <w:tcPr>
            <w:tcW w:w="2425" w:type="dxa"/>
            <w:shd w:val="clear" w:color="auto" w:fill="F2F2F2" w:themeFill="background1" w:themeFillShade="F2"/>
          </w:tcPr>
          <w:p w14:paraId="18E6258C" w14:textId="08427C61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 xml:space="preserve">March </w:t>
            </w:r>
            <w:r w:rsidR="000D45F3" w:rsidRPr="00E32BA3">
              <w:rPr>
                <w:rFonts w:cs="Calibri"/>
                <w:bCs/>
                <w:szCs w:val="22"/>
              </w:rPr>
              <w:t>27</w:t>
            </w:r>
          </w:p>
        </w:tc>
        <w:tc>
          <w:tcPr>
            <w:tcW w:w="5850" w:type="dxa"/>
            <w:shd w:val="clear" w:color="auto" w:fill="F2F2F2" w:themeFill="background1" w:themeFillShade="F2"/>
          </w:tcPr>
          <w:p w14:paraId="0FAF43C4" w14:textId="2DE3B9A3" w:rsidR="001C1A0A" w:rsidRPr="00E32BA3" w:rsidRDefault="00C66AF6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S</w:t>
            </w:r>
            <w:r w:rsidR="001C1A0A" w:rsidRPr="00E32BA3">
              <w:rPr>
                <w:rFonts w:cs="Calibri"/>
                <w:bCs/>
                <w:szCs w:val="22"/>
              </w:rPr>
              <w:t>tate-wide Stay At Home order issued</w:t>
            </w:r>
            <w:r w:rsidR="000D45F3" w:rsidRPr="00E32BA3">
              <w:rPr>
                <w:rFonts w:cs="Calibri"/>
                <w:bCs/>
                <w:szCs w:val="22"/>
              </w:rPr>
              <w:t xml:space="preserve"> (executive order 121)</w:t>
            </w:r>
          </w:p>
        </w:tc>
      </w:tr>
      <w:tr w:rsidR="001C1A0A" w:rsidRPr="00E32BA3" w14:paraId="2930229F" w14:textId="77777777" w:rsidTr="00E32BA3">
        <w:tc>
          <w:tcPr>
            <w:tcW w:w="2425" w:type="dxa"/>
          </w:tcPr>
          <w:p w14:paraId="0B33099E" w14:textId="497D1459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May 6</w:t>
            </w:r>
          </w:p>
        </w:tc>
        <w:tc>
          <w:tcPr>
            <w:tcW w:w="5850" w:type="dxa"/>
          </w:tcPr>
          <w:p w14:paraId="3258BB4F" w14:textId="4238BEC3" w:rsidR="001C1A0A" w:rsidRPr="00E32BA3" w:rsidRDefault="000D45F3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NC moves to Phase 1 of easing Covid restrictions; c</w:t>
            </w:r>
            <w:r w:rsidR="001C1A0A" w:rsidRPr="00E32BA3">
              <w:rPr>
                <w:rFonts w:cs="Calibri"/>
                <w:bCs/>
                <w:szCs w:val="22"/>
              </w:rPr>
              <w:t>ertain non-essential retail businesses allowed to open at 50% capacity</w:t>
            </w:r>
            <w:r w:rsidRPr="00E32BA3">
              <w:rPr>
                <w:rFonts w:cs="Calibri"/>
                <w:bCs/>
                <w:szCs w:val="22"/>
              </w:rPr>
              <w:t>; small outdoor gatherings allowed (executive order 138)</w:t>
            </w:r>
          </w:p>
        </w:tc>
      </w:tr>
      <w:tr w:rsidR="001C1A0A" w:rsidRPr="00E32BA3" w14:paraId="75AE1F96" w14:textId="77777777" w:rsidTr="00E32BA3">
        <w:tc>
          <w:tcPr>
            <w:tcW w:w="2425" w:type="dxa"/>
            <w:shd w:val="clear" w:color="auto" w:fill="F2F2F2" w:themeFill="background1" w:themeFillShade="F2"/>
          </w:tcPr>
          <w:p w14:paraId="106A30E0" w14:textId="2A7ACDF7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May 2</w:t>
            </w:r>
            <w:r w:rsidR="000D45F3" w:rsidRPr="00E32BA3">
              <w:rPr>
                <w:rFonts w:cs="Calibri"/>
                <w:bCs/>
                <w:szCs w:val="22"/>
              </w:rPr>
              <w:t>0</w:t>
            </w:r>
          </w:p>
        </w:tc>
        <w:tc>
          <w:tcPr>
            <w:tcW w:w="5850" w:type="dxa"/>
            <w:shd w:val="clear" w:color="auto" w:fill="F2F2F2" w:themeFill="background1" w:themeFillShade="F2"/>
          </w:tcPr>
          <w:p w14:paraId="36ACF120" w14:textId="77B47402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 xml:space="preserve">NC moves to </w:t>
            </w:r>
            <w:r w:rsidR="000D45F3" w:rsidRPr="00E32BA3">
              <w:rPr>
                <w:rFonts w:cs="Calibri"/>
                <w:bCs/>
                <w:szCs w:val="22"/>
              </w:rPr>
              <w:t xml:space="preserve">Phase 2 of Covid response: </w:t>
            </w:r>
            <w:r w:rsidRPr="00E32BA3">
              <w:rPr>
                <w:rFonts w:cs="Calibri"/>
                <w:bCs/>
                <w:szCs w:val="22"/>
              </w:rPr>
              <w:t>Safer</w:t>
            </w:r>
            <w:r w:rsidR="00C66AF6" w:rsidRPr="00E32BA3">
              <w:rPr>
                <w:rFonts w:cs="Calibri"/>
                <w:bCs/>
                <w:szCs w:val="22"/>
              </w:rPr>
              <w:t>-</w:t>
            </w:r>
            <w:r w:rsidRPr="00E32BA3">
              <w:rPr>
                <w:rFonts w:cs="Calibri"/>
                <w:bCs/>
                <w:szCs w:val="22"/>
              </w:rPr>
              <w:t>At</w:t>
            </w:r>
            <w:r w:rsidR="00C66AF6" w:rsidRPr="00E32BA3">
              <w:rPr>
                <w:rFonts w:cs="Calibri"/>
                <w:bCs/>
                <w:szCs w:val="22"/>
              </w:rPr>
              <w:t>-</w:t>
            </w:r>
            <w:r w:rsidRPr="00E32BA3">
              <w:rPr>
                <w:rFonts w:cs="Calibri"/>
                <w:bCs/>
                <w:szCs w:val="22"/>
              </w:rPr>
              <w:t>Home</w:t>
            </w:r>
            <w:r w:rsidR="00C66AF6" w:rsidRPr="00E32BA3">
              <w:rPr>
                <w:rFonts w:cs="Calibri"/>
                <w:bCs/>
                <w:szCs w:val="22"/>
              </w:rPr>
              <w:t xml:space="preserve"> (</w:t>
            </w:r>
            <w:r w:rsidR="000D45F3" w:rsidRPr="00E32BA3">
              <w:rPr>
                <w:rFonts w:cs="Calibri"/>
                <w:bCs/>
                <w:szCs w:val="22"/>
              </w:rPr>
              <w:t>executive order 141</w:t>
            </w:r>
            <w:r w:rsidR="00C66AF6" w:rsidRPr="00E32BA3">
              <w:rPr>
                <w:rFonts w:cs="Calibri"/>
                <w:bCs/>
                <w:szCs w:val="22"/>
              </w:rPr>
              <w:t>)</w:t>
            </w:r>
          </w:p>
        </w:tc>
      </w:tr>
      <w:tr w:rsidR="001C1A0A" w:rsidRPr="00E32BA3" w14:paraId="79F6AEA4" w14:textId="77777777" w:rsidTr="00E32BA3">
        <w:tc>
          <w:tcPr>
            <w:tcW w:w="2425" w:type="dxa"/>
          </w:tcPr>
          <w:p w14:paraId="7090B020" w14:textId="4D988EB1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July 14</w:t>
            </w:r>
          </w:p>
        </w:tc>
        <w:tc>
          <w:tcPr>
            <w:tcW w:w="5850" w:type="dxa"/>
          </w:tcPr>
          <w:p w14:paraId="33FEB4C7" w14:textId="329DFF80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Health and safety plan released for in-person K-12 instruction</w:t>
            </w:r>
          </w:p>
        </w:tc>
      </w:tr>
      <w:tr w:rsidR="001C1A0A" w:rsidRPr="00E32BA3" w14:paraId="25FDF056" w14:textId="77777777" w:rsidTr="00E32BA3">
        <w:tc>
          <w:tcPr>
            <w:tcW w:w="2425" w:type="dxa"/>
            <w:shd w:val="clear" w:color="auto" w:fill="F2F2F2" w:themeFill="background1" w:themeFillShade="F2"/>
          </w:tcPr>
          <w:p w14:paraId="16611C02" w14:textId="40FA9A53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 xml:space="preserve">September </w:t>
            </w:r>
            <w:r w:rsidR="007F2872" w:rsidRPr="00E32BA3">
              <w:rPr>
                <w:rFonts w:cs="Calibri"/>
                <w:bCs/>
                <w:szCs w:val="22"/>
              </w:rPr>
              <w:t>4</w:t>
            </w:r>
          </w:p>
        </w:tc>
        <w:tc>
          <w:tcPr>
            <w:tcW w:w="5850" w:type="dxa"/>
            <w:shd w:val="clear" w:color="auto" w:fill="F2F2F2" w:themeFill="background1" w:themeFillShade="F2"/>
          </w:tcPr>
          <w:p w14:paraId="0A98E10A" w14:textId="79BD7F53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NC moves to Phase 2.5 of Covid response, increasing mass gathering limits and allowing some recreational facilities to open at reduced capacity</w:t>
            </w:r>
            <w:r w:rsidR="007F2872" w:rsidRPr="00E32BA3">
              <w:rPr>
                <w:rFonts w:cs="Calibri"/>
                <w:bCs/>
                <w:szCs w:val="22"/>
              </w:rPr>
              <w:t xml:space="preserve"> (executive order 163)</w:t>
            </w:r>
          </w:p>
        </w:tc>
      </w:tr>
      <w:tr w:rsidR="001C1A0A" w:rsidRPr="00E32BA3" w14:paraId="66FCE25A" w14:textId="77777777" w:rsidTr="00E32BA3">
        <w:tc>
          <w:tcPr>
            <w:tcW w:w="2425" w:type="dxa"/>
          </w:tcPr>
          <w:p w14:paraId="0872EDA1" w14:textId="00730B3B" w:rsidR="001C1A0A" w:rsidRPr="00E32BA3" w:rsidRDefault="007F2872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September 30</w:t>
            </w:r>
          </w:p>
        </w:tc>
        <w:tc>
          <w:tcPr>
            <w:tcW w:w="5850" w:type="dxa"/>
          </w:tcPr>
          <w:p w14:paraId="3EB5FECD" w14:textId="0F379683" w:rsidR="001C1A0A" w:rsidRPr="00E32BA3" w:rsidRDefault="001C1A0A" w:rsidP="001C1A0A">
            <w:pPr>
              <w:pStyle w:val="PlainText"/>
              <w:spacing w:after="120"/>
              <w:rPr>
                <w:rFonts w:cs="Calibri"/>
                <w:bCs/>
                <w:szCs w:val="22"/>
              </w:rPr>
            </w:pPr>
            <w:r w:rsidRPr="00E32BA3">
              <w:rPr>
                <w:rFonts w:cs="Calibri"/>
                <w:bCs/>
                <w:szCs w:val="22"/>
              </w:rPr>
              <w:t>NC moves to Phase 3 of Covid response, allowing outdoor venues, movie theaters, bars, amusement parks to operate at reduced capacity (</w:t>
            </w:r>
            <w:r w:rsidR="007F2872" w:rsidRPr="00E32BA3">
              <w:rPr>
                <w:rFonts w:cs="Calibri"/>
                <w:bCs/>
                <w:szCs w:val="22"/>
              </w:rPr>
              <w:t>e</w:t>
            </w:r>
            <w:r w:rsidRPr="00E32BA3">
              <w:rPr>
                <w:rFonts w:cs="Calibri"/>
                <w:bCs/>
                <w:szCs w:val="22"/>
              </w:rPr>
              <w:t xml:space="preserve">xecutive </w:t>
            </w:r>
            <w:r w:rsidR="007F2872" w:rsidRPr="00E32BA3">
              <w:rPr>
                <w:rFonts w:cs="Calibri"/>
                <w:bCs/>
                <w:szCs w:val="22"/>
              </w:rPr>
              <w:t>o</w:t>
            </w:r>
            <w:r w:rsidRPr="00E32BA3">
              <w:rPr>
                <w:rFonts w:cs="Calibri"/>
                <w:bCs/>
                <w:szCs w:val="22"/>
              </w:rPr>
              <w:t>rder 169)</w:t>
            </w:r>
          </w:p>
        </w:tc>
      </w:tr>
    </w:tbl>
    <w:p w14:paraId="2D699A05" w14:textId="77777777" w:rsidR="001C1A0A" w:rsidRPr="00C66AF6" w:rsidRDefault="001C1A0A">
      <w:pPr>
        <w:rPr>
          <w:rFonts w:ascii="Calibri" w:hAnsi="Calibri" w:cs="Calibri"/>
        </w:rPr>
      </w:pPr>
    </w:p>
    <w:sectPr w:rsidR="001C1A0A" w:rsidRPr="00C66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F1A29"/>
    <w:multiLevelType w:val="hybridMultilevel"/>
    <w:tmpl w:val="84B0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593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0A"/>
    <w:rsid w:val="00005CAF"/>
    <w:rsid w:val="00011F6D"/>
    <w:rsid w:val="000353F2"/>
    <w:rsid w:val="00041400"/>
    <w:rsid w:val="00041550"/>
    <w:rsid w:val="0004672E"/>
    <w:rsid w:val="000468AA"/>
    <w:rsid w:val="000507D9"/>
    <w:rsid w:val="0006752A"/>
    <w:rsid w:val="000724FB"/>
    <w:rsid w:val="00074748"/>
    <w:rsid w:val="00080AC6"/>
    <w:rsid w:val="0008235C"/>
    <w:rsid w:val="00086264"/>
    <w:rsid w:val="00086E64"/>
    <w:rsid w:val="000874BC"/>
    <w:rsid w:val="0009166D"/>
    <w:rsid w:val="000A0082"/>
    <w:rsid w:val="000A578A"/>
    <w:rsid w:val="000B5C02"/>
    <w:rsid w:val="000B6D6D"/>
    <w:rsid w:val="000C476D"/>
    <w:rsid w:val="000C7399"/>
    <w:rsid w:val="000D2308"/>
    <w:rsid w:val="000D41D6"/>
    <w:rsid w:val="000D446C"/>
    <w:rsid w:val="000D45F3"/>
    <w:rsid w:val="000D6181"/>
    <w:rsid w:val="000D7388"/>
    <w:rsid w:val="000D7581"/>
    <w:rsid w:val="000D7EF2"/>
    <w:rsid w:val="000E6C9C"/>
    <w:rsid w:val="000F3F80"/>
    <w:rsid w:val="001076FD"/>
    <w:rsid w:val="001175CB"/>
    <w:rsid w:val="001206C0"/>
    <w:rsid w:val="00137082"/>
    <w:rsid w:val="00137392"/>
    <w:rsid w:val="00140DDF"/>
    <w:rsid w:val="00156C0C"/>
    <w:rsid w:val="00157090"/>
    <w:rsid w:val="0016136C"/>
    <w:rsid w:val="0016780E"/>
    <w:rsid w:val="00194739"/>
    <w:rsid w:val="00194C4B"/>
    <w:rsid w:val="00196417"/>
    <w:rsid w:val="0019712D"/>
    <w:rsid w:val="001A3E7F"/>
    <w:rsid w:val="001A6CC2"/>
    <w:rsid w:val="001B47FC"/>
    <w:rsid w:val="001B5EB9"/>
    <w:rsid w:val="001C1A0A"/>
    <w:rsid w:val="001C28CA"/>
    <w:rsid w:val="001C3F09"/>
    <w:rsid w:val="001D1491"/>
    <w:rsid w:val="001D6D2E"/>
    <w:rsid w:val="001F2FD9"/>
    <w:rsid w:val="002058EB"/>
    <w:rsid w:val="00205A25"/>
    <w:rsid w:val="0020682D"/>
    <w:rsid w:val="0021618F"/>
    <w:rsid w:val="00224CF9"/>
    <w:rsid w:val="00230158"/>
    <w:rsid w:val="00234894"/>
    <w:rsid w:val="00242B9F"/>
    <w:rsid w:val="00246CF0"/>
    <w:rsid w:val="0026361C"/>
    <w:rsid w:val="00263ABE"/>
    <w:rsid w:val="00281A93"/>
    <w:rsid w:val="00286663"/>
    <w:rsid w:val="00294428"/>
    <w:rsid w:val="002A0A02"/>
    <w:rsid w:val="002A0DD7"/>
    <w:rsid w:val="002A4D84"/>
    <w:rsid w:val="002C6C40"/>
    <w:rsid w:val="002E03CF"/>
    <w:rsid w:val="002E668F"/>
    <w:rsid w:val="002F3474"/>
    <w:rsid w:val="002F64FD"/>
    <w:rsid w:val="00304C3A"/>
    <w:rsid w:val="00310B15"/>
    <w:rsid w:val="0031663D"/>
    <w:rsid w:val="003179B7"/>
    <w:rsid w:val="00320367"/>
    <w:rsid w:val="00320482"/>
    <w:rsid w:val="00320644"/>
    <w:rsid w:val="00324D69"/>
    <w:rsid w:val="0032605B"/>
    <w:rsid w:val="003334CA"/>
    <w:rsid w:val="00333852"/>
    <w:rsid w:val="00334EC0"/>
    <w:rsid w:val="00347B54"/>
    <w:rsid w:val="0035239C"/>
    <w:rsid w:val="00361420"/>
    <w:rsid w:val="00363DB6"/>
    <w:rsid w:val="0037297B"/>
    <w:rsid w:val="00380D27"/>
    <w:rsid w:val="00382DC8"/>
    <w:rsid w:val="00390DD7"/>
    <w:rsid w:val="003919CA"/>
    <w:rsid w:val="00392AB8"/>
    <w:rsid w:val="00394E7B"/>
    <w:rsid w:val="003967AE"/>
    <w:rsid w:val="003A1025"/>
    <w:rsid w:val="003A7337"/>
    <w:rsid w:val="003C36E8"/>
    <w:rsid w:val="003D2E2E"/>
    <w:rsid w:val="003D635F"/>
    <w:rsid w:val="003E7311"/>
    <w:rsid w:val="003F1B28"/>
    <w:rsid w:val="003F1B3E"/>
    <w:rsid w:val="003F1E1D"/>
    <w:rsid w:val="003F4474"/>
    <w:rsid w:val="00402A6A"/>
    <w:rsid w:val="004054D5"/>
    <w:rsid w:val="00410AC7"/>
    <w:rsid w:val="0042162D"/>
    <w:rsid w:val="00421D3E"/>
    <w:rsid w:val="00427AA7"/>
    <w:rsid w:val="00427B14"/>
    <w:rsid w:val="0043739C"/>
    <w:rsid w:val="004373FD"/>
    <w:rsid w:val="004408BB"/>
    <w:rsid w:val="004533F6"/>
    <w:rsid w:val="00456708"/>
    <w:rsid w:val="004704D2"/>
    <w:rsid w:val="00475CD9"/>
    <w:rsid w:val="00476DCB"/>
    <w:rsid w:val="004877FE"/>
    <w:rsid w:val="0049283A"/>
    <w:rsid w:val="00495B60"/>
    <w:rsid w:val="004B3631"/>
    <w:rsid w:val="004B492B"/>
    <w:rsid w:val="004C0BC0"/>
    <w:rsid w:val="004C7941"/>
    <w:rsid w:val="004D6B21"/>
    <w:rsid w:val="004E4CE0"/>
    <w:rsid w:val="004E540A"/>
    <w:rsid w:val="004E54EF"/>
    <w:rsid w:val="004E64D1"/>
    <w:rsid w:val="004F2931"/>
    <w:rsid w:val="0050069C"/>
    <w:rsid w:val="00513BBE"/>
    <w:rsid w:val="00514F85"/>
    <w:rsid w:val="00516412"/>
    <w:rsid w:val="00517679"/>
    <w:rsid w:val="00520B86"/>
    <w:rsid w:val="00522223"/>
    <w:rsid w:val="00524B3F"/>
    <w:rsid w:val="005301B9"/>
    <w:rsid w:val="00532CFC"/>
    <w:rsid w:val="00534B44"/>
    <w:rsid w:val="005352E5"/>
    <w:rsid w:val="005525E5"/>
    <w:rsid w:val="00553CF9"/>
    <w:rsid w:val="00555544"/>
    <w:rsid w:val="00556EB8"/>
    <w:rsid w:val="00562019"/>
    <w:rsid w:val="0056312A"/>
    <w:rsid w:val="005649C6"/>
    <w:rsid w:val="0058108F"/>
    <w:rsid w:val="00585D27"/>
    <w:rsid w:val="00586553"/>
    <w:rsid w:val="00591267"/>
    <w:rsid w:val="005A0A2C"/>
    <w:rsid w:val="005A2A0C"/>
    <w:rsid w:val="005A32FE"/>
    <w:rsid w:val="005B1E18"/>
    <w:rsid w:val="005B4D0A"/>
    <w:rsid w:val="005C330B"/>
    <w:rsid w:val="005D5A7F"/>
    <w:rsid w:val="005F0CEA"/>
    <w:rsid w:val="005F112F"/>
    <w:rsid w:val="006030A0"/>
    <w:rsid w:val="00603A61"/>
    <w:rsid w:val="0061332F"/>
    <w:rsid w:val="006202A7"/>
    <w:rsid w:val="00620653"/>
    <w:rsid w:val="00635FC7"/>
    <w:rsid w:val="0064540C"/>
    <w:rsid w:val="00647C8B"/>
    <w:rsid w:val="006527C6"/>
    <w:rsid w:val="006535FF"/>
    <w:rsid w:val="00654D9D"/>
    <w:rsid w:val="0066555A"/>
    <w:rsid w:val="0066698D"/>
    <w:rsid w:val="006963D3"/>
    <w:rsid w:val="0069764C"/>
    <w:rsid w:val="006A4390"/>
    <w:rsid w:val="006B2C84"/>
    <w:rsid w:val="006B4222"/>
    <w:rsid w:val="006C753B"/>
    <w:rsid w:val="006D53FF"/>
    <w:rsid w:val="006D58BA"/>
    <w:rsid w:val="006D75C6"/>
    <w:rsid w:val="006E0FCD"/>
    <w:rsid w:val="006E1DDA"/>
    <w:rsid w:val="006F47C5"/>
    <w:rsid w:val="007011A4"/>
    <w:rsid w:val="007018AC"/>
    <w:rsid w:val="007057F9"/>
    <w:rsid w:val="00721498"/>
    <w:rsid w:val="00723276"/>
    <w:rsid w:val="00727F6F"/>
    <w:rsid w:val="00737811"/>
    <w:rsid w:val="0074338F"/>
    <w:rsid w:val="00743D95"/>
    <w:rsid w:val="007508B0"/>
    <w:rsid w:val="007535A4"/>
    <w:rsid w:val="00755D46"/>
    <w:rsid w:val="0076082E"/>
    <w:rsid w:val="007621E7"/>
    <w:rsid w:val="007672C1"/>
    <w:rsid w:val="00770F58"/>
    <w:rsid w:val="0077717B"/>
    <w:rsid w:val="007829B8"/>
    <w:rsid w:val="007879AB"/>
    <w:rsid w:val="007879BB"/>
    <w:rsid w:val="0079253D"/>
    <w:rsid w:val="00797E1B"/>
    <w:rsid w:val="007A1716"/>
    <w:rsid w:val="007B3460"/>
    <w:rsid w:val="007B41C1"/>
    <w:rsid w:val="007D481A"/>
    <w:rsid w:val="007D56D1"/>
    <w:rsid w:val="007E6678"/>
    <w:rsid w:val="007F2872"/>
    <w:rsid w:val="007F696E"/>
    <w:rsid w:val="007F7684"/>
    <w:rsid w:val="007F795E"/>
    <w:rsid w:val="00841AE0"/>
    <w:rsid w:val="00844D81"/>
    <w:rsid w:val="00866ADC"/>
    <w:rsid w:val="008708E6"/>
    <w:rsid w:val="00873E48"/>
    <w:rsid w:val="00880B20"/>
    <w:rsid w:val="008816EA"/>
    <w:rsid w:val="0088185E"/>
    <w:rsid w:val="00884CD5"/>
    <w:rsid w:val="00890363"/>
    <w:rsid w:val="008A5274"/>
    <w:rsid w:val="008A5D57"/>
    <w:rsid w:val="008B35F7"/>
    <w:rsid w:val="008B48F9"/>
    <w:rsid w:val="008B7622"/>
    <w:rsid w:val="008C7907"/>
    <w:rsid w:val="008D1A8D"/>
    <w:rsid w:val="008D276E"/>
    <w:rsid w:val="008E4E67"/>
    <w:rsid w:val="008F70B3"/>
    <w:rsid w:val="009108B0"/>
    <w:rsid w:val="00912EBE"/>
    <w:rsid w:val="00916D77"/>
    <w:rsid w:val="00931F82"/>
    <w:rsid w:val="00932E6D"/>
    <w:rsid w:val="00945AD9"/>
    <w:rsid w:val="00953888"/>
    <w:rsid w:val="00970361"/>
    <w:rsid w:val="00981721"/>
    <w:rsid w:val="00981838"/>
    <w:rsid w:val="009924E8"/>
    <w:rsid w:val="009941AA"/>
    <w:rsid w:val="00996CC6"/>
    <w:rsid w:val="00996F5D"/>
    <w:rsid w:val="009A4EA9"/>
    <w:rsid w:val="009C193F"/>
    <w:rsid w:val="009D1424"/>
    <w:rsid w:val="009D33F5"/>
    <w:rsid w:val="009D7982"/>
    <w:rsid w:val="009E11A3"/>
    <w:rsid w:val="009E353C"/>
    <w:rsid w:val="009E7FBE"/>
    <w:rsid w:val="009F2725"/>
    <w:rsid w:val="009F4585"/>
    <w:rsid w:val="00A04E57"/>
    <w:rsid w:val="00A17B1B"/>
    <w:rsid w:val="00A17DD3"/>
    <w:rsid w:val="00A205BA"/>
    <w:rsid w:val="00A22CE6"/>
    <w:rsid w:val="00A2569C"/>
    <w:rsid w:val="00A35493"/>
    <w:rsid w:val="00A423A2"/>
    <w:rsid w:val="00A51AAB"/>
    <w:rsid w:val="00A62D1F"/>
    <w:rsid w:val="00A62F9B"/>
    <w:rsid w:val="00A84575"/>
    <w:rsid w:val="00A87AC7"/>
    <w:rsid w:val="00A90ADE"/>
    <w:rsid w:val="00A90F4B"/>
    <w:rsid w:val="00AA211D"/>
    <w:rsid w:val="00AA277B"/>
    <w:rsid w:val="00AA36E2"/>
    <w:rsid w:val="00AA7B29"/>
    <w:rsid w:val="00AB0E46"/>
    <w:rsid w:val="00AC13B7"/>
    <w:rsid w:val="00AD04A4"/>
    <w:rsid w:val="00AD06A8"/>
    <w:rsid w:val="00AE0381"/>
    <w:rsid w:val="00AE32D7"/>
    <w:rsid w:val="00AE442C"/>
    <w:rsid w:val="00AE6CFA"/>
    <w:rsid w:val="00B02DF0"/>
    <w:rsid w:val="00B12B0F"/>
    <w:rsid w:val="00B16845"/>
    <w:rsid w:val="00B20D65"/>
    <w:rsid w:val="00B211F7"/>
    <w:rsid w:val="00B3483F"/>
    <w:rsid w:val="00B421A0"/>
    <w:rsid w:val="00B50DC0"/>
    <w:rsid w:val="00B52A69"/>
    <w:rsid w:val="00B55945"/>
    <w:rsid w:val="00B6092E"/>
    <w:rsid w:val="00B737D4"/>
    <w:rsid w:val="00B77453"/>
    <w:rsid w:val="00B803E5"/>
    <w:rsid w:val="00B8498F"/>
    <w:rsid w:val="00BA277B"/>
    <w:rsid w:val="00BA33C5"/>
    <w:rsid w:val="00BC0368"/>
    <w:rsid w:val="00BC4D6F"/>
    <w:rsid w:val="00BC53B6"/>
    <w:rsid w:val="00BD01F3"/>
    <w:rsid w:val="00BD0342"/>
    <w:rsid w:val="00C00935"/>
    <w:rsid w:val="00C00C9C"/>
    <w:rsid w:val="00C058EC"/>
    <w:rsid w:val="00C104CD"/>
    <w:rsid w:val="00C2488D"/>
    <w:rsid w:val="00C255E5"/>
    <w:rsid w:val="00C27271"/>
    <w:rsid w:val="00C272E2"/>
    <w:rsid w:val="00C27699"/>
    <w:rsid w:val="00C34ED0"/>
    <w:rsid w:val="00C433F9"/>
    <w:rsid w:val="00C51901"/>
    <w:rsid w:val="00C54CA4"/>
    <w:rsid w:val="00C635C9"/>
    <w:rsid w:val="00C651DE"/>
    <w:rsid w:val="00C66AF6"/>
    <w:rsid w:val="00C8195F"/>
    <w:rsid w:val="00C826BF"/>
    <w:rsid w:val="00C82B9C"/>
    <w:rsid w:val="00C91A31"/>
    <w:rsid w:val="00C91FE3"/>
    <w:rsid w:val="00C928B7"/>
    <w:rsid w:val="00CA0493"/>
    <w:rsid w:val="00CA76E6"/>
    <w:rsid w:val="00CB267B"/>
    <w:rsid w:val="00CB2E77"/>
    <w:rsid w:val="00CC5DBA"/>
    <w:rsid w:val="00CD0EF6"/>
    <w:rsid w:val="00CD2036"/>
    <w:rsid w:val="00CD454B"/>
    <w:rsid w:val="00CE70CB"/>
    <w:rsid w:val="00CE7409"/>
    <w:rsid w:val="00CE7FB8"/>
    <w:rsid w:val="00CF20AF"/>
    <w:rsid w:val="00CF2E43"/>
    <w:rsid w:val="00CF7C12"/>
    <w:rsid w:val="00D0265B"/>
    <w:rsid w:val="00D06659"/>
    <w:rsid w:val="00D1094C"/>
    <w:rsid w:val="00D10E3F"/>
    <w:rsid w:val="00D122BE"/>
    <w:rsid w:val="00D1283A"/>
    <w:rsid w:val="00D301B8"/>
    <w:rsid w:val="00D3685E"/>
    <w:rsid w:val="00D46C7A"/>
    <w:rsid w:val="00D53293"/>
    <w:rsid w:val="00D57C3F"/>
    <w:rsid w:val="00D63429"/>
    <w:rsid w:val="00D7265E"/>
    <w:rsid w:val="00D72D90"/>
    <w:rsid w:val="00D7356C"/>
    <w:rsid w:val="00D8472B"/>
    <w:rsid w:val="00D8798B"/>
    <w:rsid w:val="00D90F09"/>
    <w:rsid w:val="00D9480F"/>
    <w:rsid w:val="00DA1175"/>
    <w:rsid w:val="00DA12D1"/>
    <w:rsid w:val="00DA4C56"/>
    <w:rsid w:val="00DA60FF"/>
    <w:rsid w:val="00DA6D19"/>
    <w:rsid w:val="00DA7B1F"/>
    <w:rsid w:val="00DB0B49"/>
    <w:rsid w:val="00DB24EB"/>
    <w:rsid w:val="00DC11C6"/>
    <w:rsid w:val="00DC3A04"/>
    <w:rsid w:val="00DD69F0"/>
    <w:rsid w:val="00DE2CD1"/>
    <w:rsid w:val="00DE4766"/>
    <w:rsid w:val="00DE58D8"/>
    <w:rsid w:val="00DE7E88"/>
    <w:rsid w:val="00DF3939"/>
    <w:rsid w:val="00DF41FD"/>
    <w:rsid w:val="00E0079F"/>
    <w:rsid w:val="00E0092C"/>
    <w:rsid w:val="00E03D2B"/>
    <w:rsid w:val="00E1185E"/>
    <w:rsid w:val="00E15D49"/>
    <w:rsid w:val="00E2242D"/>
    <w:rsid w:val="00E2410D"/>
    <w:rsid w:val="00E25DB4"/>
    <w:rsid w:val="00E32BA3"/>
    <w:rsid w:val="00E37DF4"/>
    <w:rsid w:val="00E47FC4"/>
    <w:rsid w:val="00E50952"/>
    <w:rsid w:val="00E55CFE"/>
    <w:rsid w:val="00E60839"/>
    <w:rsid w:val="00E6638B"/>
    <w:rsid w:val="00E70463"/>
    <w:rsid w:val="00E71202"/>
    <w:rsid w:val="00E716BF"/>
    <w:rsid w:val="00E727CC"/>
    <w:rsid w:val="00E821F1"/>
    <w:rsid w:val="00E8737A"/>
    <w:rsid w:val="00E87A8C"/>
    <w:rsid w:val="00E91D2C"/>
    <w:rsid w:val="00E93C1E"/>
    <w:rsid w:val="00E94B72"/>
    <w:rsid w:val="00E973CC"/>
    <w:rsid w:val="00EA0BFC"/>
    <w:rsid w:val="00EA3938"/>
    <w:rsid w:val="00EA4CFC"/>
    <w:rsid w:val="00EA713B"/>
    <w:rsid w:val="00EB2341"/>
    <w:rsid w:val="00EB63F4"/>
    <w:rsid w:val="00ED385B"/>
    <w:rsid w:val="00ED6A90"/>
    <w:rsid w:val="00EE155A"/>
    <w:rsid w:val="00EF0EEC"/>
    <w:rsid w:val="00EF2F98"/>
    <w:rsid w:val="00EF3150"/>
    <w:rsid w:val="00EF4DF3"/>
    <w:rsid w:val="00F005B9"/>
    <w:rsid w:val="00F11D3B"/>
    <w:rsid w:val="00F35D8F"/>
    <w:rsid w:val="00F41845"/>
    <w:rsid w:val="00F5387E"/>
    <w:rsid w:val="00F55708"/>
    <w:rsid w:val="00F559F0"/>
    <w:rsid w:val="00F60D1C"/>
    <w:rsid w:val="00F72E25"/>
    <w:rsid w:val="00F75BD0"/>
    <w:rsid w:val="00F8305D"/>
    <w:rsid w:val="00F909A8"/>
    <w:rsid w:val="00F9142D"/>
    <w:rsid w:val="00F938B8"/>
    <w:rsid w:val="00F96C56"/>
    <w:rsid w:val="00FA61EA"/>
    <w:rsid w:val="00FA70E3"/>
    <w:rsid w:val="00FB15C6"/>
    <w:rsid w:val="00FC4948"/>
    <w:rsid w:val="00FD0875"/>
    <w:rsid w:val="00FD623F"/>
    <w:rsid w:val="00FE578B"/>
    <w:rsid w:val="00FE77BE"/>
    <w:rsid w:val="00FF22CA"/>
    <w:rsid w:val="00FF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44C9"/>
  <w15:chartTrackingRefBased/>
  <w15:docId w15:val="{838015F5-8DD1-4035-A3E6-A4D451B9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A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1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C1A0A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1C1A0A"/>
    <w:rPr>
      <w:rFonts w:ascii="Calibri" w:hAnsi="Calibri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e, Sarah Jane</dc:creator>
  <cp:keywords/>
  <dc:description/>
  <cp:lastModifiedBy>Nyante, Sarah Jane</cp:lastModifiedBy>
  <cp:revision>3</cp:revision>
  <dcterms:created xsi:type="dcterms:W3CDTF">2024-02-15T17:14:00Z</dcterms:created>
  <dcterms:modified xsi:type="dcterms:W3CDTF">2024-02-16T17:41:00Z</dcterms:modified>
</cp:coreProperties>
</file>